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5187" w:rsidRPr="00E17445" w:rsidRDefault="00335187" w:rsidP="0033518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17445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figure 1. </w:t>
      </w:r>
      <w:proofErr w:type="gramStart"/>
      <w:r w:rsidRPr="00E17445"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  <w:proofErr w:type="gramEnd"/>
      <w:r w:rsidRPr="00E17445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Pr="00E17445">
        <w:rPr>
          <w:rFonts w:ascii="Times New Roman" w:hAnsi="Times New Roman" w:cs="Times New Roman"/>
          <w:sz w:val="20"/>
          <w:szCs w:val="20"/>
          <w:lang w:val="en-US"/>
        </w:rPr>
        <w:t xml:space="preserve">Scheme of the HLA-DR cell diversity in MS lesions according to their fluorescence intensity. </w:t>
      </w:r>
      <w:proofErr w:type="gramStart"/>
      <w:r w:rsidRPr="00E17445">
        <w:rPr>
          <w:rFonts w:ascii="Times New Roman" w:hAnsi="Times New Roman" w:cs="Times New Roman"/>
          <w:b/>
          <w:sz w:val="20"/>
          <w:szCs w:val="20"/>
          <w:lang w:val="en-US"/>
        </w:rPr>
        <w:t>b</w:t>
      </w:r>
      <w:proofErr w:type="gramEnd"/>
      <w:r w:rsidRPr="00E17445">
        <w:rPr>
          <w:rFonts w:ascii="Times New Roman" w:hAnsi="Times New Roman" w:cs="Times New Roman"/>
          <w:sz w:val="20"/>
          <w:szCs w:val="20"/>
          <w:lang w:val="en-US"/>
        </w:rPr>
        <w:t>: Representative quantification of HLA-DR intensity in a MS patient in order to identify the HLA-</w:t>
      </w:r>
      <w:proofErr w:type="spellStart"/>
      <w:r w:rsidRPr="00E17445">
        <w:rPr>
          <w:rFonts w:ascii="Times New Roman" w:hAnsi="Times New Roman" w:cs="Times New Roman"/>
          <w:sz w:val="20"/>
          <w:szCs w:val="20"/>
          <w:lang w:val="en-US"/>
        </w:rPr>
        <w:t>DR</w:t>
      </w:r>
      <w:r w:rsidRPr="00E1744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low</w:t>
      </w:r>
      <w:proofErr w:type="spellEnd"/>
      <w:r w:rsidRPr="00E17445">
        <w:rPr>
          <w:rFonts w:ascii="Times New Roman" w:hAnsi="Times New Roman" w:cs="Times New Roman"/>
          <w:sz w:val="20"/>
          <w:szCs w:val="20"/>
          <w:lang w:val="en-US"/>
        </w:rPr>
        <w:t xml:space="preserve"> cell population based on the cut-off value.</w:t>
      </w:r>
    </w:p>
    <w:p w:rsidR="00335187" w:rsidRPr="00E17445" w:rsidRDefault="00335187" w:rsidP="0033518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17445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figure 2. </w:t>
      </w:r>
      <w:proofErr w:type="gramStart"/>
      <w:r w:rsidRPr="00E17445"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  <w:proofErr w:type="gramEnd"/>
      <w:r w:rsidRPr="00E17445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Pr="00E17445">
        <w:rPr>
          <w:rFonts w:ascii="Times New Roman" w:hAnsi="Times New Roman" w:cs="Times New Roman"/>
          <w:sz w:val="20"/>
          <w:szCs w:val="20"/>
          <w:lang w:val="en-US"/>
        </w:rPr>
        <w:t xml:space="preserve">Schematic representation of </w:t>
      </w:r>
      <w:proofErr w:type="spellStart"/>
      <w:r w:rsidRPr="00E17445">
        <w:rPr>
          <w:rFonts w:ascii="Times New Roman" w:hAnsi="Times New Roman" w:cs="Times New Roman"/>
          <w:sz w:val="20"/>
          <w:szCs w:val="20"/>
          <w:lang w:val="en-US"/>
        </w:rPr>
        <w:t>immunosupression</w:t>
      </w:r>
      <w:proofErr w:type="spellEnd"/>
      <w:r w:rsidRPr="00E17445">
        <w:rPr>
          <w:rFonts w:ascii="Times New Roman" w:hAnsi="Times New Roman" w:cs="Times New Roman"/>
          <w:sz w:val="20"/>
          <w:szCs w:val="20"/>
          <w:lang w:val="en-US"/>
        </w:rPr>
        <w:t xml:space="preserve"> assay with MOG-stimulated </w:t>
      </w:r>
      <w:proofErr w:type="spellStart"/>
      <w:r w:rsidRPr="00E17445">
        <w:rPr>
          <w:rFonts w:ascii="Times New Roman" w:hAnsi="Times New Roman" w:cs="Times New Roman"/>
          <w:sz w:val="20"/>
          <w:szCs w:val="20"/>
          <w:lang w:val="en-US"/>
        </w:rPr>
        <w:t>splenocytes</w:t>
      </w:r>
      <w:proofErr w:type="spellEnd"/>
      <w:r w:rsidRPr="00E17445">
        <w:rPr>
          <w:rFonts w:ascii="Times New Roman" w:hAnsi="Times New Roman" w:cs="Times New Roman"/>
          <w:sz w:val="20"/>
          <w:szCs w:val="20"/>
          <w:lang w:val="en-US"/>
        </w:rPr>
        <w:t xml:space="preserve"> and circulating Ly-6C</w:t>
      </w:r>
      <w:r w:rsidRPr="00E1744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hi</w:t>
      </w:r>
      <w:r w:rsidRPr="00E17445">
        <w:rPr>
          <w:rFonts w:ascii="Times New Roman" w:hAnsi="Times New Roman" w:cs="Times New Roman"/>
          <w:sz w:val="20"/>
          <w:szCs w:val="20"/>
          <w:lang w:val="en-US"/>
        </w:rPr>
        <w:t xml:space="preserve"> cell obtained from a different EAE mouse at onset. </w:t>
      </w:r>
      <w:proofErr w:type="gramStart"/>
      <w:r w:rsidRPr="00E17445">
        <w:rPr>
          <w:rFonts w:ascii="Times New Roman" w:hAnsi="Times New Roman" w:cs="Times New Roman"/>
          <w:b/>
          <w:sz w:val="20"/>
          <w:szCs w:val="20"/>
          <w:lang w:val="en-US"/>
        </w:rPr>
        <w:t>b</w:t>
      </w:r>
      <w:proofErr w:type="gramEnd"/>
      <w:r w:rsidRPr="00E17445">
        <w:rPr>
          <w:rFonts w:ascii="Times New Roman" w:hAnsi="Times New Roman" w:cs="Times New Roman"/>
          <w:sz w:val="20"/>
          <w:szCs w:val="20"/>
          <w:lang w:val="en-US"/>
        </w:rPr>
        <w:t>: Immunosuppression assay using Ly-6C</w:t>
      </w:r>
      <w:r w:rsidRPr="00E1744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hi</w:t>
      </w:r>
      <w:r w:rsidRPr="00E17445">
        <w:rPr>
          <w:rFonts w:ascii="Times New Roman" w:hAnsi="Times New Roman" w:cs="Times New Roman"/>
          <w:sz w:val="20"/>
          <w:szCs w:val="20"/>
          <w:lang w:val="en-US"/>
        </w:rPr>
        <w:t xml:space="preserve"> cell-depleted </w:t>
      </w:r>
      <w:proofErr w:type="spellStart"/>
      <w:r w:rsidRPr="00E17445">
        <w:rPr>
          <w:rFonts w:ascii="Times New Roman" w:hAnsi="Times New Roman" w:cs="Times New Roman"/>
          <w:sz w:val="20"/>
          <w:szCs w:val="20"/>
          <w:lang w:val="en-US"/>
        </w:rPr>
        <w:t>splenocytes</w:t>
      </w:r>
      <w:proofErr w:type="spellEnd"/>
      <w:r w:rsidRPr="00E17445">
        <w:rPr>
          <w:rFonts w:ascii="Times New Roman" w:hAnsi="Times New Roman" w:cs="Times New Roman"/>
          <w:sz w:val="20"/>
          <w:szCs w:val="20"/>
          <w:lang w:val="en-US"/>
        </w:rPr>
        <w:t xml:space="preserve"> in co-culture with peripheral Ly-6C</w:t>
      </w:r>
      <w:r w:rsidRPr="00E1744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hi</w:t>
      </w:r>
      <w:r w:rsidRPr="00E17445">
        <w:rPr>
          <w:rFonts w:ascii="Times New Roman" w:hAnsi="Times New Roman" w:cs="Times New Roman"/>
          <w:sz w:val="20"/>
          <w:szCs w:val="20"/>
          <w:lang w:val="en-US"/>
        </w:rPr>
        <w:t xml:space="preserve"> cells isolated from a different EAE mouse at onset. </w:t>
      </w:r>
      <w:proofErr w:type="gramStart"/>
      <w:r w:rsidRPr="00E17445">
        <w:rPr>
          <w:rFonts w:ascii="Times New Roman" w:hAnsi="Times New Roman" w:cs="Times New Roman"/>
          <w:b/>
          <w:sz w:val="20"/>
          <w:szCs w:val="20"/>
          <w:lang w:val="en-US"/>
        </w:rPr>
        <w:t>c</w:t>
      </w:r>
      <w:proofErr w:type="gramEnd"/>
      <w:r w:rsidRPr="00E17445">
        <w:rPr>
          <w:rFonts w:ascii="Times New Roman" w:hAnsi="Times New Roman" w:cs="Times New Roman"/>
          <w:sz w:val="20"/>
          <w:szCs w:val="20"/>
          <w:lang w:val="en-US"/>
        </w:rPr>
        <w:t>: After removing endogenous Ly-6C</w:t>
      </w:r>
      <w:r w:rsidRPr="00E1744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hi</w:t>
      </w:r>
      <w:r w:rsidRPr="00E17445">
        <w:rPr>
          <w:rFonts w:ascii="Times New Roman" w:hAnsi="Times New Roman" w:cs="Times New Roman"/>
          <w:sz w:val="20"/>
          <w:szCs w:val="20"/>
          <w:lang w:val="en-US"/>
        </w:rPr>
        <w:t xml:space="preserve"> cells from </w:t>
      </w:r>
      <w:proofErr w:type="spellStart"/>
      <w:r w:rsidRPr="00E17445">
        <w:rPr>
          <w:rFonts w:ascii="Times New Roman" w:hAnsi="Times New Roman" w:cs="Times New Roman"/>
          <w:sz w:val="20"/>
          <w:szCs w:val="20"/>
          <w:lang w:val="en-US"/>
        </w:rPr>
        <w:t>splenocytes</w:t>
      </w:r>
      <w:proofErr w:type="spellEnd"/>
      <w:r w:rsidRPr="00E17445">
        <w:rPr>
          <w:rFonts w:ascii="Times New Roman" w:hAnsi="Times New Roman" w:cs="Times New Roman"/>
          <w:sz w:val="20"/>
          <w:szCs w:val="20"/>
          <w:lang w:val="en-US"/>
        </w:rPr>
        <w:t>, Ly-6C</w:t>
      </w:r>
      <w:r w:rsidRPr="00E1744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hi</w:t>
      </w:r>
      <w:r w:rsidRPr="00E17445">
        <w:rPr>
          <w:rFonts w:ascii="Times New Roman" w:hAnsi="Times New Roman" w:cs="Times New Roman"/>
          <w:sz w:val="20"/>
          <w:szCs w:val="20"/>
          <w:lang w:val="en-US"/>
        </w:rPr>
        <w:t xml:space="preserve"> cells obtained from the blood of EAE mice at onset were able to suppress the proliferation of T cells. </w:t>
      </w:r>
      <w:proofErr w:type="gramStart"/>
      <w:r w:rsidRPr="00E17445">
        <w:rPr>
          <w:rFonts w:ascii="Times New Roman" w:hAnsi="Times New Roman" w:cs="Times New Roman"/>
          <w:b/>
          <w:sz w:val="20"/>
          <w:szCs w:val="20"/>
          <w:lang w:val="en-US"/>
        </w:rPr>
        <w:t>d</w:t>
      </w:r>
      <w:proofErr w:type="gramEnd"/>
      <w:r w:rsidRPr="00E17445">
        <w:rPr>
          <w:rFonts w:ascii="Times New Roman" w:hAnsi="Times New Roman" w:cs="Times New Roman"/>
          <w:sz w:val="20"/>
          <w:szCs w:val="20"/>
          <w:lang w:val="en-US"/>
        </w:rPr>
        <w:t xml:space="preserve">: Representative flow </w:t>
      </w:r>
      <w:proofErr w:type="spellStart"/>
      <w:r w:rsidRPr="00E17445">
        <w:rPr>
          <w:rFonts w:ascii="Times New Roman" w:hAnsi="Times New Roman" w:cs="Times New Roman"/>
          <w:sz w:val="20"/>
          <w:szCs w:val="20"/>
          <w:lang w:val="en-US"/>
        </w:rPr>
        <w:t>cytometry</w:t>
      </w:r>
      <w:proofErr w:type="spellEnd"/>
      <w:r w:rsidRPr="00E17445">
        <w:rPr>
          <w:rFonts w:ascii="Times New Roman" w:hAnsi="Times New Roman" w:cs="Times New Roman"/>
          <w:sz w:val="20"/>
          <w:szCs w:val="20"/>
          <w:lang w:val="en-US"/>
        </w:rPr>
        <w:t xml:space="preserve"> plots showing the immunosuppressive effect of circulating Ly-6C</w:t>
      </w:r>
      <w:r w:rsidRPr="00E1744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hi</w:t>
      </w:r>
      <w:r w:rsidRPr="00E17445">
        <w:rPr>
          <w:rFonts w:ascii="Times New Roman" w:hAnsi="Times New Roman" w:cs="Times New Roman"/>
          <w:sz w:val="20"/>
          <w:szCs w:val="20"/>
          <w:lang w:val="en-US"/>
        </w:rPr>
        <w:t xml:space="preserve"> cells over different cell population. Data from c-d are representative of five independent experiments, N = 10 mice. </w:t>
      </w:r>
    </w:p>
    <w:p w:rsidR="00335187" w:rsidRPr="00E17445" w:rsidRDefault="00335187" w:rsidP="0033518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17445">
        <w:rPr>
          <w:rFonts w:ascii="Times New Roman" w:hAnsi="Times New Roman" w:cs="Times New Roman"/>
          <w:b/>
          <w:sz w:val="20"/>
          <w:szCs w:val="20"/>
          <w:lang w:val="en-US"/>
        </w:rPr>
        <w:t>Supplementary figure 3</w:t>
      </w:r>
      <w:r w:rsidRPr="00E17445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gramStart"/>
      <w:r w:rsidRPr="00E17445"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  <w:proofErr w:type="gramEnd"/>
      <w:r w:rsidRPr="00E17445">
        <w:rPr>
          <w:rFonts w:ascii="Times New Roman" w:hAnsi="Times New Roman" w:cs="Times New Roman"/>
          <w:sz w:val="20"/>
          <w:szCs w:val="20"/>
          <w:lang w:val="en-US"/>
        </w:rPr>
        <w:t xml:space="preserve">: Representative flow </w:t>
      </w:r>
      <w:proofErr w:type="spellStart"/>
      <w:r w:rsidRPr="00E17445">
        <w:rPr>
          <w:rFonts w:ascii="Times New Roman" w:hAnsi="Times New Roman" w:cs="Times New Roman"/>
          <w:sz w:val="20"/>
          <w:szCs w:val="20"/>
          <w:lang w:val="en-US"/>
        </w:rPr>
        <w:t>cytometry</w:t>
      </w:r>
      <w:proofErr w:type="spellEnd"/>
      <w:r w:rsidRPr="00E17445">
        <w:rPr>
          <w:rFonts w:ascii="Times New Roman" w:hAnsi="Times New Roman" w:cs="Times New Roman"/>
          <w:sz w:val="20"/>
          <w:szCs w:val="20"/>
          <w:lang w:val="en-US"/>
        </w:rPr>
        <w:t xml:space="preserve"> plots of circulating Ly-6C</w:t>
      </w:r>
      <w:r w:rsidRPr="00E1744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hi</w:t>
      </w:r>
      <w:r w:rsidRPr="00E17445">
        <w:rPr>
          <w:rFonts w:ascii="Times New Roman" w:hAnsi="Times New Roman" w:cs="Times New Roman"/>
          <w:sz w:val="20"/>
          <w:szCs w:val="20"/>
          <w:lang w:val="en-US"/>
        </w:rPr>
        <w:t xml:space="preserve"> cells at the onset of the clinical course from male EAE mice with </w:t>
      </w:r>
      <w:proofErr w:type="spellStart"/>
      <w:r w:rsidRPr="00E17445">
        <w:rPr>
          <w:rFonts w:ascii="Times New Roman" w:hAnsi="Times New Roman" w:cs="Times New Roman"/>
          <w:sz w:val="20"/>
          <w:szCs w:val="20"/>
          <w:lang w:val="en-US"/>
        </w:rPr>
        <w:t>differente</w:t>
      </w:r>
      <w:proofErr w:type="spellEnd"/>
      <w:r w:rsidRPr="00E17445">
        <w:rPr>
          <w:rFonts w:ascii="Times New Roman" w:hAnsi="Times New Roman" w:cs="Times New Roman"/>
          <w:sz w:val="20"/>
          <w:szCs w:val="20"/>
          <w:lang w:val="en-US"/>
        </w:rPr>
        <w:t xml:space="preserve"> SI. </w:t>
      </w:r>
      <w:proofErr w:type="gramStart"/>
      <w:r w:rsidRPr="00E17445">
        <w:rPr>
          <w:rFonts w:ascii="Times New Roman" w:hAnsi="Times New Roman" w:cs="Times New Roman"/>
          <w:b/>
          <w:sz w:val="20"/>
          <w:szCs w:val="20"/>
          <w:lang w:val="en-US"/>
        </w:rPr>
        <w:t>b</w:t>
      </w:r>
      <w:proofErr w:type="gramEnd"/>
      <w:r w:rsidRPr="00E17445">
        <w:rPr>
          <w:rFonts w:ascii="Times New Roman" w:hAnsi="Times New Roman" w:cs="Times New Roman"/>
          <w:sz w:val="20"/>
          <w:szCs w:val="20"/>
          <w:lang w:val="en-US"/>
        </w:rPr>
        <w:t>: The abundance of Ly-6C</w:t>
      </w:r>
      <w:r w:rsidRPr="00E1744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hi</w:t>
      </w:r>
      <w:r w:rsidRPr="00E17445">
        <w:rPr>
          <w:rFonts w:ascii="Times New Roman" w:hAnsi="Times New Roman" w:cs="Times New Roman"/>
          <w:sz w:val="20"/>
          <w:szCs w:val="20"/>
          <w:lang w:val="en-US"/>
        </w:rPr>
        <w:t xml:space="preserve"> cells relative to the myeloid component in the </w:t>
      </w:r>
      <w:proofErr w:type="spellStart"/>
      <w:r w:rsidRPr="00E17445">
        <w:rPr>
          <w:rFonts w:ascii="Times New Roman" w:hAnsi="Times New Roman" w:cs="Times New Roman"/>
          <w:sz w:val="20"/>
          <w:szCs w:val="20"/>
          <w:lang w:val="en-US"/>
        </w:rPr>
        <w:t>peripjheral</w:t>
      </w:r>
      <w:proofErr w:type="spellEnd"/>
      <w:r w:rsidRPr="00E17445">
        <w:rPr>
          <w:rFonts w:ascii="Times New Roman" w:hAnsi="Times New Roman" w:cs="Times New Roman"/>
          <w:sz w:val="20"/>
          <w:szCs w:val="20"/>
          <w:lang w:val="en-US"/>
        </w:rPr>
        <w:t xml:space="preserve"> blood at the onset of the clinical symptoms in male EAE mice was inversely correlated with the SI. </w:t>
      </w:r>
      <w:proofErr w:type="gramStart"/>
      <w:r w:rsidRPr="00E17445">
        <w:rPr>
          <w:rFonts w:ascii="Times New Roman" w:hAnsi="Times New Roman" w:cs="Times New Roman"/>
          <w:b/>
          <w:sz w:val="20"/>
          <w:szCs w:val="20"/>
          <w:lang w:val="en-US"/>
        </w:rPr>
        <w:t>c</w:t>
      </w:r>
      <w:proofErr w:type="gramEnd"/>
      <w:r w:rsidRPr="00E17445">
        <w:rPr>
          <w:rFonts w:ascii="Times New Roman" w:hAnsi="Times New Roman" w:cs="Times New Roman"/>
          <w:sz w:val="20"/>
          <w:szCs w:val="20"/>
          <w:lang w:val="en-US"/>
        </w:rPr>
        <w:t xml:space="preserve">: Representative flow </w:t>
      </w:r>
      <w:proofErr w:type="spellStart"/>
      <w:r w:rsidRPr="00E17445">
        <w:rPr>
          <w:rFonts w:ascii="Times New Roman" w:hAnsi="Times New Roman" w:cs="Times New Roman"/>
          <w:sz w:val="20"/>
          <w:szCs w:val="20"/>
          <w:lang w:val="en-US"/>
        </w:rPr>
        <w:t>cytometry</w:t>
      </w:r>
      <w:proofErr w:type="spellEnd"/>
      <w:r w:rsidRPr="00E17445">
        <w:rPr>
          <w:rFonts w:ascii="Times New Roman" w:hAnsi="Times New Roman" w:cs="Times New Roman"/>
          <w:sz w:val="20"/>
          <w:szCs w:val="20"/>
          <w:lang w:val="en-US"/>
        </w:rPr>
        <w:t xml:space="preserve"> plots of circulating Ly-6C</w:t>
      </w:r>
      <w:r w:rsidRPr="00E1744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hi</w:t>
      </w:r>
      <w:r w:rsidRPr="00E17445">
        <w:rPr>
          <w:rFonts w:ascii="Times New Roman" w:hAnsi="Times New Roman" w:cs="Times New Roman"/>
          <w:sz w:val="20"/>
          <w:szCs w:val="20"/>
          <w:lang w:val="en-US"/>
        </w:rPr>
        <w:t xml:space="preserve"> cells obtained at the peak of the symptoms from male EAE mice with </w:t>
      </w:r>
      <w:proofErr w:type="spellStart"/>
      <w:r w:rsidRPr="00E17445">
        <w:rPr>
          <w:rFonts w:ascii="Times New Roman" w:hAnsi="Times New Roman" w:cs="Times New Roman"/>
          <w:sz w:val="20"/>
          <w:szCs w:val="20"/>
          <w:lang w:val="en-US"/>
        </w:rPr>
        <w:t>differente</w:t>
      </w:r>
      <w:proofErr w:type="spellEnd"/>
      <w:r w:rsidRPr="00E17445">
        <w:rPr>
          <w:rFonts w:ascii="Times New Roman" w:hAnsi="Times New Roman" w:cs="Times New Roman"/>
          <w:sz w:val="20"/>
          <w:szCs w:val="20"/>
          <w:lang w:val="en-US"/>
        </w:rPr>
        <w:t xml:space="preserve"> recovery. </w:t>
      </w:r>
      <w:proofErr w:type="gramStart"/>
      <w:r w:rsidRPr="00E17445">
        <w:rPr>
          <w:rFonts w:ascii="Times New Roman" w:hAnsi="Times New Roman" w:cs="Times New Roman"/>
          <w:b/>
          <w:sz w:val="20"/>
          <w:szCs w:val="20"/>
          <w:lang w:val="en-US"/>
        </w:rPr>
        <w:t>d</w:t>
      </w:r>
      <w:proofErr w:type="gramEnd"/>
      <w:r w:rsidRPr="00E17445">
        <w:rPr>
          <w:rFonts w:ascii="Times New Roman" w:hAnsi="Times New Roman" w:cs="Times New Roman"/>
          <w:sz w:val="20"/>
          <w:szCs w:val="20"/>
          <w:lang w:val="en-US"/>
        </w:rPr>
        <w:t xml:space="preserve">: In male EAE mice, the level of peripheral </w:t>
      </w:r>
      <w:r w:rsidRPr="00E17445">
        <w:rPr>
          <w:rFonts w:ascii="Times New Roman" w:hAnsi="Times New Roman" w:cs="Times New Roman"/>
          <w:bCs/>
          <w:sz w:val="20"/>
          <w:szCs w:val="20"/>
          <w:lang w:val="en-US"/>
        </w:rPr>
        <w:t>Ly-6C</w:t>
      </w:r>
      <w:r w:rsidRPr="00E17445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hi</w:t>
      </w:r>
      <w:r w:rsidRPr="00E1744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-cells </w:t>
      </w:r>
      <w:r w:rsidRPr="00E17445">
        <w:rPr>
          <w:rFonts w:ascii="Times New Roman" w:hAnsi="Times New Roman" w:cs="Times New Roman"/>
          <w:sz w:val="20"/>
          <w:szCs w:val="20"/>
          <w:lang w:val="en-US"/>
        </w:rPr>
        <w:t>at the peak of the disease was directly correlated</w:t>
      </w:r>
      <w:r w:rsidRPr="00E1744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Pr="00E17445">
        <w:rPr>
          <w:rFonts w:ascii="Times New Roman" w:hAnsi="Times New Roman" w:cs="Times New Roman"/>
          <w:sz w:val="20"/>
          <w:szCs w:val="20"/>
          <w:lang w:val="en-US"/>
        </w:rPr>
        <w:t>with the percentage of symptom recovery. N= 23 in c; N = 21 in d.</w:t>
      </w:r>
    </w:p>
    <w:p w:rsidR="00335187" w:rsidRPr="00E17445" w:rsidRDefault="00335187" w:rsidP="0033518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17445">
        <w:rPr>
          <w:rFonts w:ascii="Times New Roman" w:hAnsi="Times New Roman" w:cs="Times New Roman"/>
          <w:b/>
          <w:sz w:val="20"/>
          <w:szCs w:val="20"/>
          <w:lang w:val="en-US"/>
        </w:rPr>
        <w:t>Supplementary figure 4</w:t>
      </w:r>
      <w:r w:rsidRPr="00E17445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E17445">
        <w:rPr>
          <w:rFonts w:ascii="Times New Roman" w:hAnsi="Times New Roman" w:cs="Times New Roman"/>
          <w:b/>
          <w:sz w:val="20"/>
          <w:szCs w:val="20"/>
          <w:lang w:val="en-US"/>
        </w:rPr>
        <w:t>Gating strategy for human M-MDSCs analysis</w:t>
      </w:r>
      <w:r w:rsidRPr="00E17445">
        <w:rPr>
          <w:rFonts w:ascii="Times New Roman" w:hAnsi="Times New Roman" w:cs="Times New Roman"/>
          <w:sz w:val="20"/>
          <w:szCs w:val="20"/>
          <w:lang w:val="en-US"/>
        </w:rPr>
        <w:t>. After aggregates exclusion (</w:t>
      </w:r>
      <w:proofErr w:type="spellStart"/>
      <w:r w:rsidRPr="00E17445">
        <w:rPr>
          <w:rFonts w:ascii="Times New Roman" w:hAnsi="Times New Roman" w:cs="Times New Roman"/>
          <w:i/>
          <w:iCs/>
          <w:sz w:val="20"/>
          <w:szCs w:val="20"/>
          <w:lang w:val="en-US"/>
        </w:rPr>
        <w:t>singlets</w:t>
      </w:r>
      <w:proofErr w:type="spellEnd"/>
      <w:r w:rsidRPr="00E17445">
        <w:rPr>
          <w:rFonts w:ascii="Times New Roman" w:hAnsi="Times New Roman" w:cs="Times New Roman"/>
          <w:i/>
          <w:iCs/>
          <w:sz w:val="20"/>
          <w:szCs w:val="20"/>
          <w:lang w:val="en-US"/>
        </w:rPr>
        <w:t> </w:t>
      </w:r>
      <w:r w:rsidRPr="00E17445">
        <w:rPr>
          <w:rFonts w:ascii="Times New Roman" w:hAnsi="Times New Roman" w:cs="Times New Roman"/>
          <w:sz w:val="20"/>
          <w:szCs w:val="20"/>
          <w:lang w:val="en-US"/>
        </w:rPr>
        <w:t>gate), Zombie-NIR negative events were gated as </w:t>
      </w:r>
      <w:r w:rsidRPr="00E17445">
        <w:rPr>
          <w:rFonts w:ascii="Times New Roman" w:hAnsi="Times New Roman" w:cs="Times New Roman"/>
          <w:i/>
          <w:iCs/>
          <w:sz w:val="20"/>
          <w:szCs w:val="20"/>
          <w:lang w:val="en-US"/>
        </w:rPr>
        <w:t>Live</w:t>
      </w:r>
      <w:r w:rsidRPr="00E17445">
        <w:rPr>
          <w:rFonts w:ascii="Times New Roman" w:hAnsi="Times New Roman" w:cs="Times New Roman"/>
          <w:sz w:val="20"/>
          <w:szCs w:val="20"/>
          <w:lang w:val="en-US"/>
        </w:rPr>
        <w:t> cells, which include counting beads too. Live Mononuclear cells were then gated (</w:t>
      </w:r>
      <w:r w:rsidRPr="00E17445">
        <w:rPr>
          <w:rFonts w:ascii="Times New Roman" w:hAnsi="Times New Roman" w:cs="Times New Roman"/>
          <w:i/>
          <w:iCs/>
          <w:sz w:val="20"/>
          <w:szCs w:val="20"/>
          <w:lang w:val="en-US"/>
        </w:rPr>
        <w:t>MNCs</w:t>
      </w:r>
      <w:r w:rsidRPr="00E17445">
        <w:rPr>
          <w:rFonts w:ascii="Times New Roman" w:hAnsi="Times New Roman" w:cs="Times New Roman"/>
          <w:sz w:val="20"/>
          <w:szCs w:val="20"/>
          <w:lang w:val="en-US"/>
        </w:rPr>
        <w:t> gate) excluding cellular debris and counting beads. Next, monocytes were selected for subsequent analysis on an FSC vs SSC dot-plot. HLA-DR and CD33 expression was analyzed on monocytes and HLA-DR </w:t>
      </w:r>
      <w:r w:rsidRPr="00E1744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/low</w:t>
      </w:r>
      <w:r w:rsidRPr="00E17445">
        <w:rPr>
          <w:rFonts w:ascii="Times New Roman" w:hAnsi="Times New Roman" w:cs="Times New Roman"/>
          <w:sz w:val="20"/>
          <w:szCs w:val="20"/>
          <w:lang w:val="en-US"/>
        </w:rPr>
        <w:t> CD33</w:t>
      </w:r>
      <w:r w:rsidRPr="00E1744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r w:rsidRPr="00E17445">
        <w:rPr>
          <w:rFonts w:ascii="Times New Roman" w:hAnsi="Times New Roman" w:cs="Times New Roman"/>
          <w:sz w:val="20"/>
          <w:szCs w:val="20"/>
          <w:lang w:val="en-US"/>
        </w:rPr>
        <w:t> cells were gated in order to analyze CD14 and CD15 expression. M-MDSCs were finally identified as HLA-DR</w:t>
      </w:r>
      <w:r w:rsidRPr="00E1744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/low</w:t>
      </w:r>
      <w:r w:rsidRPr="00E17445">
        <w:rPr>
          <w:rFonts w:ascii="Times New Roman" w:hAnsi="Times New Roman" w:cs="Times New Roman"/>
          <w:sz w:val="20"/>
          <w:szCs w:val="20"/>
          <w:lang w:val="en-US"/>
        </w:rPr>
        <w:t> CD33</w:t>
      </w:r>
      <w:r w:rsidRPr="00E1744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r w:rsidRPr="00E17445">
        <w:rPr>
          <w:rFonts w:ascii="Times New Roman" w:hAnsi="Times New Roman" w:cs="Times New Roman"/>
          <w:sz w:val="20"/>
          <w:szCs w:val="20"/>
          <w:lang w:val="en-US"/>
        </w:rPr>
        <w:t> CD14</w:t>
      </w:r>
      <w:r w:rsidRPr="00E1744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 </w:t>
      </w:r>
      <w:r w:rsidRPr="00E17445">
        <w:rPr>
          <w:rFonts w:ascii="Times New Roman" w:hAnsi="Times New Roman" w:cs="Times New Roman"/>
          <w:sz w:val="20"/>
          <w:szCs w:val="20"/>
          <w:lang w:val="en-US"/>
        </w:rPr>
        <w:t>CD15</w:t>
      </w:r>
      <w:r w:rsidRPr="00E1744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 </w:t>
      </w:r>
      <w:r w:rsidRPr="00E17445">
        <w:rPr>
          <w:rFonts w:ascii="Times New Roman" w:hAnsi="Times New Roman" w:cs="Times New Roman"/>
          <w:sz w:val="20"/>
          <w:szCs w:val="20"/>
          <w:lang w:val="en-US"/>
        </w:rPr>
        <w:t>cells.</w:t>
      </w:r>
    </w:p>
    <w:p w:rsidR="0043439A" w:rsidRPr="00335187" w:rsidRDefault="0043439A" w:rsidP="00335187">
      <w:pPr>
        <w:tabs>
          <w:tab w:val="left" w:pos="1227"/>
        </w:tabs>
      </w:pPr>
      <w:bookmarkStart w:id="0" w:name="_GoBack"/>
      <w:bookmarkEnd w:id="0"/>
    </w:p>
    <w:sectPr w:rsidR="0043439A" w:rsidRPr="00335187" w:rsidSect="003351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81C"/>
    <w:rsid w:val="00005DD2"/>
    <w:rsid w:val="00007FEA"/>
    <w:rsid w:val="000114F8"/>
    <w:rsid w:val="00027FE0"/>
    <w:rsid w:val="00031E40"/>
    <w:rsid w:val="00034A55"/>
    <w:rsid w:val="000363C5"/>
    <w:rsid w:val="00040D8F"/>
    <w:rsid w:val="00042064"/>
    <w:rsid w:val="00042B59"/>
    <w:rsid w:val="00044112"/>
    <w:rsid w:val="0004490D"/>
    <w:rsid w:val="00047504"/>
    <w:rsid w:val="000477E9"/>
    <w:rsid w:val="000513B0"/>
    <w:rsid w:val="000526EC"/>
    <w:rsid w:val="00054AE0"/>
    <w:rsid w:val="00057B3D"/>
    <w:rsid w:val="0006013F"/>
    <w:rsid w:val="000604A8"/>
    <w:rsid w:val="000638D9"/>
    <w:rsid w:val="0006503F"/>
    <w:rsid w:val="00072839"/>
    <w:rsid w:val="00082FC7"/>
    <w:rsid w:val="00083063"/>
    <w:rsid w:val="000832DA"/>
    <w:rsid w:val="00084F6C"/>
    <w:rsid w:val="0009174A"/>
    <w:rsid w:val="00095CB0"/>
    <w:rsid w:val="000A0E6C"/>
    <w:rsid w:val="000A25AE"/>
    <w:rsid w:val="000A589D"/>
    <w:rsid w:val="000A6879"/>
    <w:rsid w:val="000A6D17"/>
    <w:rsid w:val="000B4A61"/>
    <w:rsid w:val="000C764C"/>
    <w:rsid w:val="000D0221"/>
    <w:rsid w:val="000D0798"/>
    <w:rsid w:val="000D1CA8"/>
    <w:rsid w:val="000D3AFF"/>
    <w:rsid w:val="000D45DD"/>
    <w:rsid w:val="000D5287"/>
    <w:rsid w:val="000D6B2B"/>
    <w:rsid w:val="000E1E3B"/>
    <w:rsid w:val="000E26A8"/>
    <w:rsid w:val="000E2F78"/>
    <w:rsid w:val="000E42F4"/>
    <w:rsid w:val="00106F25"/>
    <w:rsid w:val="001150C0"/>
    <w:rsid w:val="00117450"/>
    <w:rsid w:val="00125479"/>
    <w:rsid w:val="0013384B"/>
    <w:rsid w:val="00133F06"/>
    <w:rsid w:val="001426B4"/>
    <w:rsid w:val="00142EB5"/>
    <w:rsid w:val="0015299D"/>
    <w:rsid w:val="00153634"/>
    <w:rsid w:val="001635FE"/>
    <w:rsid w:val="0016364B"/>
    <w:rsid w:val="00165881"/>
    <w:rsid w:val="00166D46"/>
    <w:rsid w:val="0016721E"/>
    <w:rsid w:val="0017153A"/>
    <w:rsid w:val="00172C50"/>
    <w:rsid w:val="00177E50"/>
    <w:rsid w:val="00181246"/>
    <w:rsid w:val="00183A31"/>
    <w:rsid w:val="001871EF"/>
    <w:rsid w:val="0019294D"/>
    <w:rsid w:val="00193174"/>
    <w:rsid w:val="0019562B"/>
    <w:rsid w:val="00196A8D"/>
    <w:rsid w:val="001A5689"/>
    <w:rsid w:val="001B0FDA"/>
    <w:rsid w:val="001B3B8F"/>
    <w:rsid w:val="001C4D8D"/>
    <w:rsid w:val="001C5D16"/>
    <w:rsid w:val="001C6C12"/>
    <w:rsid w:val="001D2B33"/>
    <w:rsid w:val="001E0F04"/>
    <w:rsid w:val="001E188C"/>
    <w:rsid w:val="001E1DEB"/>
    <w:rsid w:val="001E2F6B"/>
    <w:rsid w:val="001E31CB"/>
    <w:rsid w:val="001E764D"/>
    <w:rsid w:val="002001C0"/>
    <w:rsid w:val="00215742"/>
    <w:rsid w:val="00217005"/>
    <w:rsid w:val="00225B2F"/>
    <w:rsid w:val="002324D5"/>
    <w:rsid w:val="00233419"/>
    <w:rsid w:val="00236903"/>
    <w:rsid w:val="00245C50"/>
    <w:rsid w:val="002463A2"/>
    <w:rsid w:val="00250AE1"/>
    <w:rsid w:val="00251113"/>
    <w:rsid w:val="002617E5"/>
    <w:rsid w:val="00261909"/>
    <w:rsid w:val="00270EC7"/>
    <w:rsid w:val="00282D2B"/>
    <w:rsid w:val="002855B9"/>
    <w:rsid w:val="002921B7"/>
    <w:rsid w:val="002A05CE"/>
    <w:rsid w:val="002A0C1C"/>
    <w:rsid w:val="002A37CD"/>
    <w:rsid w:val="002A4CEB"/>
    <w:rsid w:val="002A5DBF"/>
    <w:rsid w:val="002A7C44"/>
    <w:rsid w:val="002B1C84"/>
    <w:rsid w:val="002B420F"/>
    <w:rsid w:val="002B61D4"/>
    <w:rsid w:val="002C0901"/>
    <w:rsid w:val="002C4880"/>
    <w:rsid w:val="002C4A9D"/>
    <w:rsid w:val="002C639D"/>
    <w:rsid w:val="002D1B3B"/>
    <w:rsid w:val="002D2D40"/>
    <w:rsid w:val="002D4BE6"/>
    <w:rsid w:val="002D53B5"/>
    <w:rsid w:val="002D53CE"/>
    <w:rsid w:val="002D5EB4"/>
    <w:rsid w:val="002E5772"/>
    <w:rsid w:val="002E67DD"/>
    <w:rsid w:val="002F7B45"/>
    <w:rsid w:val="0030327D"/>
    <w:rsid w:val="00304F9D"/>
    <w:rsid w:val="0030781F"/>
    <w:rsid w:val="00315590"/>
    <w:rsid w:val="00321B87"/>
    <w:rsid w:val="003235C8"/>
    <w:rsid w:val="00324392"/>
    <w:rsid w:val="00335187"/>
    <w:rsid w:val="0033722E"/>
    <w:rsid w:val="00337CE9"/>
    <w:rsid w:val="00337DF0"/>
    <w:rsid w:val="00342828"/>
    <w:rsid w:val="00342CF5"/>
    <w:rsid w:val="00343166"/>
    <w:rsid w:val="00350B39"/>
    <w:rsid w:val="00353206"/>
    <w:rsid w:val="00353E29"/>
    <w:rsid w:val="003563A4"/>
    <w:rsid w:val="00357880"/>
    <w:rsid w:val="0036500E"/>
    <w:rsid w:val="00370A87"/>
    <w:rsid w:val="003731FB"/>
    <w:rsid w:val="00386D86"/>
    <w:rsid w:val="00391A86"/>
    <w:rsid w:val="00397995"/>
    <w:rsid w:val="003A1E21"/>
    <w:rsid w:val="003A2428"/>
    <w:rsid w:val="003B0AFB"/>
    <w:rsid w:val="003B3E65"/>
    <w:rsid w:val="003B4AF2"/>
    <w:rsid w:val="003B4D07"/>
    <w:rsid w:val="003B519E"/>
    <w:rsid w:val="003D09BA"/>
    <w:rsid w:val="003D2F0D"/>
    <w:rsid w:val="003E1FCE"/>
    <w:rsid w:val="003F4518"/>
    <w:rsid w:val="003F7AC4"/>
    <w:rsid w:val="00400E60"/>
    <w:rsid w:val="004142E1"/>
    <w:rsid w:val="00414FF8"/>
    <w:rsid w:val="00420F67"/>
    <w:rsid w:val="00422DD0"/>
    <w:rsid w:val="00424C5A"/>
    <w:rsid w:val="00426050"/>
    <w:rsid w:val="00430C8B"/>
    <w:rsid w:val="004313F4"/>
    <w:rsid w:val="0043207B"/>
    <w:rsid w:val="00432584"/>
    <w:rsid w:val="0043439A"/>
    <w:rsid w:val="004352E9"/>
    <w:rsid w:val="00436F69"/>
    <w:rsid w:val="00440B2B"/>
    <w:rsid w:val="00443E8D"/>
    <w:rsid w:val="004468E3"/>
    <w:rsid w:val="00452930"/>
    <w:rsid w:val="0045733C"/>
    <w:rsid w:val="00461B91"/>
    <w:rsid w:val="00465BCE"/>
    <w:rsid w:val="00466BAE"/>
    <w:rsid w:val="00466D2F"/>
    <w:rsid w:val="00467D4E"/>
    <w:rsid w:val="00472652"/>
    <w:rsid w:val="00475293"/>
    <w:rsid w:val="00476C92"/>
    <w:rsid w:val="00493EF2"/>
    <w:rsid w:val="004954D5"/>
    <w:rsid w:val="00495EE5"/>
    <w:rsid w:val="004A16DB"/>
    <w:rsid w:val="004A2E87"/>
    <w:rsid w:val="004A3792"/>
    <w:rsid w:val="004A4815"/>
    <w:rsid w:val="004A5B62"/>
    <w:rsid w:val="004B1E15"/>
    <w:rsid w:val="004B4285"/>
    <w:rsid w:val="004C4A98"/>
    <w:rsid w:val="004C4C8C"/>
    <w:rsid w:val="004D02C6"/>
    <w:rsid w:val="004D4BE6"/>
    <w:rsid w:val="004F0DCE"/>
    <w:rsid w:val="004F1041"/>
    <w:rsid w:val="004F379D"/>
    <w:rsid w:val="00502043"/>
    <w:rsid w:val="00502D6F"/>
    <w:rsid w:val="0050764F"/>
    <w:rsid w:val="00512030"/>
    <w:rsid w:val="00516C7F"/>
    <w:rsid w:val="00521F78"/>
    <w:rsid w:val="0052512E"/>
    <w:rsid w:val="00526B63"/>
    <w:rsid w:val="00526EE7"/>
    <w:rsid w:val="005341E6"/>
    <w:rsid w:val="00541436"/>
    <w:rsid w:val="00547C05"/>
    <w:rsid w:val="00550FD7"/>
    <w:rsid w:val="00551FA9"/>
    <w:rsid w:val="00553FAE"/>
    <w:rsid w:val="00563509"/>
    <w:rsid w:val="00564CAB"/>
    <w:rsid w:val="00565440"/>
    <w:rsid w:val="00565C34"/>
    <w:rsid w:val="00565FE8"/>
    <w:rsid w:val="00573F6F"/>
    <w:rsid w:val="005906F8"/>
    <w:rsid w:val="00595FCD"/>
    <w:rsid w:val="00597433"/>
    <w:rsid w:val="005A1364"/>
    <w:rsid w:val="005B2C74"/>
    <w:rsid w:val="005C1176"/>
    <w:rsid w:val="005C1C82"/>
    <w:rsid w:val="005D06EC"/>
    <w:rsid w:val="005D2960"/>
    <w:rsid w:val="005D2AB2"/>
    <w:rsid w:val="005D3540"/>
    <w:rsid w:val="005D3D4A"/>
    <w:rsid w:val="005D46CC"/>
    <w:rsid w:val="005D4FA8"/>
    <w:rsid w:val="005D736C"/>
    <w:rsid w:val="005F2FB2"/>
    <w:rsid w:val="005F667F"/>
    <w:rsid w:val="006051A6"/>
    <w:rsid w:val="00613A11"/>
    <w:rsid w:val="00614E31"/>
    <w:rsid w:val="00615296"/>
    <w:rsid w:val="00630702"/>
    <w:rsid w:val="00635BC8"/>
    <w:rsid w:val="00640BE7"/>
    <w:rsid w:val="00643817"/>
    <w:rsid w:val="00646C23"/>
    <w:rsid w:val="0064741B"/>
    <w:rsid w:val="00651BA3"/>
    <w:rsid w:val="00652E56"/>
    <w:rsid w:val="00660A5B"/>
    <w:rsid w:val="00662D8D"/>
    <w:rsid w:val="00664708"/>
    <w:rsid w:val="006778A6"/>
    <w:rsid w:val="00684486"/>
    <w:rsid w:val="00691D8C"/>
    <w:rsid w:val="00692458"/>
    <w:rsid w:val="00692EB8"/>
    <w:rsid w:val="006A308A"/>
    <w:rsid w:val="006A614A"/>
    <w:rsid w:val="006A742F"/>
    <w:rsid w:val="006A7872"/>
    <w:rsid w:val="006B3AE9"/>
    <w:rsid w:val="006B7A56"/>
    <w:rsid w:val="006C519D"/>
    <w:rsid w:val="006D45F4"/>
    <w:rsid w:val="006D5E4D"/>
    <w:rsid w:val="006D5E9D"/>
    <w:rsid w:val="006D7DAF"/>
    <w:rsid w:val="006E0876"/>
    <w:rsid w:val="006E3C05"/>
    <w:rsid w:val="006F03B5"/>
    <w:rsid w:val="00705030"/>
    <w:rsid w:val="00705375"/>
    <w:rsid w:val="007075A7"/>
    <w:rsid w:val="00711F8E"/>
    <w:rsid w:val="007135ED"/>
    <w:rsid w:val="007147AB"/>
    <w:rsid w:val="007423E8"/>
    <w:rsid w:val="00744014"/>
    <w:rsid w:val="0074769D"/>
    <w:rsid w:val="0075192A"/>
    <w:rsid w:val="00751978"/>
    <w:rsid w:val="00752EA1"/>
    <w:rsid w:val="0075620F"/>
    <w:rsid w:val="00763B61"/>
    <w:rsid w:val="00765267"/>
    <w:rsid w:val="00767CE7"/>
    <w:rsid w:val="007752B8"/>
    <w:rsid w:val="0077732C"/>
    <w:rsid w:val="007811EE"/>
    <w:rsid w:val="0078267E"/>
    <w:rsid w:val="007857BA"/>
    <w:rsid w:val="00786404"/>
    <w:rsid w:val="0079288A"/>
    <w:rsid w:val="00793CD9"/>
    <w:rsid w:val="00793F42"/>
    <w:rsid w:val="00795B53"/>
    <w:rsid w:val="00796014"/>
    <w:rsid w:val="00797900"/>
    <w:rsid w:val="007A0D8A"/>
    <w:rsid w:val="007A3359"/>
    <w:rsid w:val="007A67C9"/>
    <w:rsid w:val="007B0C48"/>
    <w:rsid w:val="007B514D"/>
    <w:rsid w:val="007C2270"/>
    <w:rsid w:val="007C4092"/>
    <w:rsid w:val="007C40F3"/>
    <w:rsid w:val="007C7EB0"/>
    <w:rsid w:val="007D1273"/>
    <w:rsid w:val="007D242F"/>
    <w:rsid w:val="007D5CF6"/>
    <w:rsid w:val="007E4FAF"/>
    <w:rsid w:val="007E7295"/>
    <w:rsid w:val="007F0711"/>
    <w:rsid w:val="007F38B4"/>
    <w:rsid w:val="008027FE"/>
    <w:rsid w:val="0080493B"/>
    <w:rsid w:val="00806C07"/>
    <w:rsid w:val="00810271"/>
    <w:rsid w:val="00817F11"/>
    <w:rsid w:val="0082116D"/>
    <w:rsid w:val="00821BC4"/>
    <w:rsid w:val="0082397F"/>
    <w:rsid w:val="00827365"/>
    <w:rsid w:val="008276F9"/>
    <w:rsid w:val="00835903"/>
    <w:rsid w:val="00837259"/>
    <w:rsid w:val="0084436C"/>
    <w:rsid w:val="00845BCD"/>
    <w:rsid w:val="008504C9"/>
    <w:rsid w:val="0085125B"/>
    <w:rsid w:val="00853CEC"/>
    <w:rsid w:val="008540D8"/>
    <w:rsid w:val="008564A1"/>
    <w:rsid w:val="0086081C"/>
    <w:rsid w:val="00862D15"/>
    <w:rsid w:val="008665FB"/>
    <w:rsid w:val="00875CAD"/>
    <w:rsid w:val="00876ED8"/>
    <w:rsid w:val="00876FA6"/>
    <w:rsid w:val="00880D34"/>
    <w:rsid w:val="00883FEB"/>
    <w:rsid w:val="00885448"/>
    <w:rsid w:val="008868FC"/>
    <w:rsid w:val="008947A5"/>
    <w:rsid w:val="008A35D8"/>
    <w:rsid w:val="008A4E09"/>
    <w:rsid w:val="008A5BC2"/>
    <w:rsid w:val="008A7BAD"/>
    <w:rsid w:val="008B0AF5"/>
    <w:rsid w:val="008B19F3"/>
    <w:rsid w:val="008B335F"/>
    <w:rsid w:val="008B5891"/>
    <w:rsid w:val="008C1366"/>
    <w:rsid w:val="008C5C68"/>
    <w:rsid w:val="008D5B2E"/>
    <w:rsid w:val="008D7A5E"/>
    <w:rsid w:val="008E030E"/>
    <w:rsid w:val="008E096A"/>
    <w:rsid w:val="008E12AD"/>
    <w:rsid w:val="008E1FC8"/>
    <w:rsid w:val="008E2C15"/>
    <w:rsid w:val="008F1311"/>
    <w:rsid w:val="008F2C09"/>
    <w:rsid w:val="008F6B7E"/>
    <w:rsid w:val="009021F2"/>
    <w:rsid w:val="009031F0"/>
    <w:rsid w:val="00903CE5"/>
    <w:rsid w:val="00912732"/>
    <w:rsid w:val="0091477D"/>
    <w:rsid w:val="009315B3"/>
    <w:rsid w:val="00942715"/>
    <w:rsid w:val="0095019F"/>
    <w:rsid w:val="009505BB"/>
    <w:rsid w:val="0095752D"/>
    <w:rsid w:val="0096701D"/>
    <w:rsid w:val="009705D3"/>
    <w:rsid w:val="00971FA2"/>
    <w:rsid w:val="009831DA"/>
    <w:rsid w:val="00983324"/>
    <w:rsid w:val="00983AC1"/>
    <w:rsid w:val="009902DC"/>
    <w:rsid w:val="00994685"/>
    <w:rsid w:val="0099503F"/>
    <w:rsid w:val="009A17A3"/>
    <w:rsid w:val="009A7A09"/>
    <w:rsid w:val="009A7AC1"/>
    <w:rsid w:val="009A7ACA"/>
    <w:rsid w:val="009B2794"/>
    <w:rsid w:val="009B7833"/>
    <w:rsid w:val="009C2D83"/>
    <w:rsid w:val="009C364F"/>
    <w:rsid w:val="009C3D8B"/>
    <w:rsid w:val="009C4EF4"/>
    <w:rsid w:val="009C64B8"/>
    <w:rsid w:val="009C64C6"/>
    <w:rsid w:val="009C7A05"/>
    <w:rsid w:val="009D27C0"/>
    <w:rsid w:val="009E62FC"/>
    <w:rsid w:val="009E7787"/>
    <w:rsid w:val="009E7DE7"/>
    <w:rsid w:val="009F3E7E"/>
    <w:rsid w:val="009F4F77"/>
    <w:rsid w:val="00A03814"/>
    <w:rsid w:val="00A042F2"/>
    <w:rsid w:val="00A1119E"/>
    <w:rsid w:val="00A1172D"/>
    <w:rsid w:val="00A223DD"/>
    <w:rsid w:val="00A26DA3"/>
    <w:rsid w:val="00A36757"/>
    <w:rsid w:val="00A447B7"/>
    <w:rsid w:val="00A451A8"/>
    <w:rsid w:val="00A45D36"/>
    <w:rsid w:val="00A51611"/>
    <w:rsid w:val="00A56FD0"/>
    <w:rsid w:val="00A574A1"/>
    <w:rsid w:val="00A57EE7"/>
    <w:rsid w:val="00A639E1"/>
    <w:rsid w:val="00A648A1"/>
    <w:rsid w:val="00A65ACD"/>
    <w:rsid w:val="00A65B13"/>
    <w:rsid w:val="00A72515"/>
    <w:rsid w:val="00A72F7E"/>
    <w:rsid w:val="00A75572"/>
    <w:rsid w:val="00A8666F"/>
    <w:rsid w:val="00A87B72"/>
    <w:rsid w:val="00A90600"/>
    <w:rsid w:val="00A928EA"/>
    <w:rsid w:val="00A93D14"/>
    <w:rsid w:val="00A97561"/>
    <w:rsid w:val="00AA03DE"/>
    <w:rsid w:val="00AA140A"/>
    <w:rsid w:val="00AA66F0"/>
    <w:rsid w:val="00AB0808"/>
    <w:rsid w:val="00AB1397"/>
    <w:rsid w:val="00AB3EF2"/>
    <w:rsid w:val="00AB7E01"/>
    <w:rsid w:val="00AC15B7"/>
    <w:rsid w:val="00AC2B64"/>
    <w:rsid w:val="00AC4B41"/>
    <w:rsid w:val="00AC5D83"/>
    <w:rsid w:val="00AD294B"/>
    <w:rsid w:val="00AD441C"/>
    <w:rsid w:val="00AD4730"/>
    <w:rsid w:val="00AD61FE"/>
    <w:rsid w:val="00AE2475"/>
    <w:rsid w:val="00AF1119"/>
    <w:rsid w:val="00AF46D1"/>
    <w:rsid w:val="00AF53B7"/>
    <w:rsid w:val="00AF5CC9"/>
    <w:rsid w:val="00AF675A"/>
    <w:rsid w:val="00B00E21"/>
    <w:rsid w:val="00B108AC"/>
    <w:rsid w:val="00B13BDD"/>
    <w:rsid w:val="00B26D2A"/>
    <w:rsid w:val="00B30063"/>
    <w:rsid w:val="00B3450A"/>
    <w:rsid w:val="00B36784"/>
    <w:rsid w:val="00B37380"/>
    <w:rsid w:val="00B42A7F"/>
    <w:rsid w:val="00B43A14"/>
    <w:rsid w:val="00B452FF"/>
    <w:rsid w:val="00B47443"/>
    <w:rsid w:val="00B50E62"/>
    <w:rsid w:val="00B52EE4"/>
    <w:rsid w:val="00B55C66"/>
    <w:rsid w:val="00B57D11"/>
    <w:rsid w:val="00B648AC"/>
    <w:rsid w:val="00B722AF"/>
    <w:rsid w:val="00B94237"/>
    <w:rsid w:val="00B95642"/>
    <w:rsid w:val="00B95758"/>
    <w:rsid w:val="00B96BEC"/>
    <w:rsid w:val="00B970CB"/>
    <w:rsid w:val="00BA593A"/>
    <w:rsid w:val="00BB21B0"/>
    <w:rsid w:val="00BB340D"/>
    <w:rsid w:val="00BC55B3"/>
    <w:rsid w:val="00BC5E37"/>
    <w:rsid w:val="00BD0882"/>
    <w:rsid w:val="00BD13C6"/>
    <w:rsid w:val="00BE7947"/>
    <w:rsid w:val="00BF16EA"/>
    <w:rsid w:val="00BF3209"/>
    <w:rsid w:val="00BF3AC2"/>
    <w:rsid w:val="00BF5BC4"/>
    <w:rsid w:val="00C03740"/>
    <w:rsid w:val="00C11F27"/>
    <w:rsid w:val="00C135A3"/>
    <w:rsid w:val="00C161B0"/>
    <w:rsid w:val="00C2791D"/>
    <w:rsid w:val="00C357BB"/>
    <w:rsid w:val="00C37821"/>
    <w:rsid w:val="00C50D0E"/>
    <w:rsid w:val="00C56392"/>
    <w:rsid w:val="00C65F9B"/>
    <w:rsid w:val="00C71B46"/>
    <w:rsid w:val="00C731A8"/>
    <w:rsid w:val="00C74B78"/>
    <w:rsid w:val="00C82533"/>
    <w:rsid w:val="00C8444D"/>
    <w:rsid w:val="00C9279A"/>
    <w:rsid w:val="00C9495F"/>
    <w:rsid w:val="00CB75C1"/>
    <w:rsid w:val="00CC30D6"/>
    <w:rsid w:val="00CC41FA"/>
    <w:rsid w:val="00CC6164"/>
    <w:rsid w:val="00CC7A92"/>
    <w:rsid w:val="00CD0C30"/>
    <w:rsid w:val="00CD199D"/>
    <w:rsid w:val="00CD334A"/>
    <w:rsid w:val="00D0085C"/>
    <w:rsid w:val="00D049E7"/>
    <w:rsid w:val="00D123C8"/>
    <w:rsid w:val="00D12BF5"/>
    <w:rsid w:val="00D13A0F"/>
    <w:rsid w:val="00D1558C"/>
    <w:rsid w:val="00D20C2D"/>
    <w:rsid w:val="00D213B4"/>
    <w:rsid w:val="00D21725"/>
    <w:rsid w:val="00D25228"/>
    <w:rsid w:val="00D400D5"/>
    <w:rsid w:val="00D469D2"/>
    <w:rsid w:val="00D5315C"/>
    <w:rsid w:val="00D557BA"/>
    <w:rsid w:val="00D577AC"/>
    <w:rsid w:val="00D64753"/>
    <w:rsid w:val="00D66234"/>
    <w:rsid w:val="00D676BD"/>
    <w:rsid w:val="00D67FD0"/>
    <w:rsid w:val="00D73DED"/>
    <w:rsid w:val="00D82C98"/>
    <w:rsid w:val="00D902FE"/>
    <w:rsid w:val="00D9633A"/>
    <w:rsid w:val="00D96853"/>
    <w:rsid w:val="00D9715A"/>
    <w:rsid w:val="00DA4F31"/>
    <w:rsid w:val="00DB01EA"/>
    <w:rsid w:val="00DB7664"/>
    <w:rsid w:val="00DC0DA5"/>
    <w:rsid w:val="00DC1555"/>
    <w:rsid w:val="00DC76CC"/>
    <w:rsid w:val="00DD60E3"/>
    <w:rsid w:val="00DD6510"/>
    <w:rsid w:val="00DE6062"/>
    <w:rsid w:val="00DF40BF"/>
    <w:rsid w:val="00DF5A63"/>
    <w:rsid w:val="00DF74D6"/>
    <w:rsid w:val="00E01A8B"/>
    <w:rsid w:val="00E01C08"/>
    <w:rsid w:val="00E04960"/>
    <w:rsid w:val="00E07680"/>
    <w:rsid w:val="00E1054C"/>
    <w:rsid w:val="00E13D4B"/>
    <w:rsid w:val="00E1494C"/>
    <w:rsid w:val="00E17C54"/>
    <w:rsid w:val="00E24591"/>
    <w:rsid w:val="00E3243D"/>
    <w:rsid w:val="00E35671"/>
    <w:rsid w:val="00E362B5"/>
    <w:rsid w:val="00E41836"/>
    <w:rsid w:val="00E43627"/>
    <w:rsid w:val="00E460AA"/>
    <w:rsid w:val="00E526FA"/>
    <w:rsid w:val="00E52CCA"/>
    <w:rsid w:val="00E559C6"/>
    <w:rsid w:val="00E67128"/>
    <w:rsid w:val="00E72D6D"/>
    <w:rsid w:val="00E74433"/>
    <w:rsid w:val="00E76026"/>
    <w:rsid w:val="00E83F57"/>
    <w:rsid w:val="00E910F5"/>
    <w:rsid w:val="00E91313"/>
    <w:rsid w:val="00E9166B"/>
    <w:rsid w:val="00E9171C"/>
    <w:rsid w:val="00E94FB3"/>
    <w:rsid w:val="00EA160B"/>
    <w:rsid w:val="00EA3D79"/>
    <w:rsid w:val="00EA6B95"/>
    <w:rsid w:val="00EA7AB9"/>
    <w:rsid w:val="00EB027C"/>
    <w:rsid w:val="00EB4A32"/>
    <w:rsid w:val="00EC20CB"/>
    <w:rsid w:val="00EC447D"/>
    <w:rsid w:val="00ED23C8"/>
    <w:rsid w:val="00ED24D2"/>
    <w:rsid w:val="00ED5285"/>
    <w:rsid w:val="00EE11A6"/>
    <w:rsid w:val="00EE3AD5"/>
    <w:rsid w:val="00EF7167"/>
    <w:rsid w:val="00EF7342"/>
    <w:rsid w:val="00EF7A30"/>
    <w:rsid w:val="00F02A97"/>
    <w:rsid w:val="00F03C0A"/>
    <w:rsid w:val="00F03E68"/>
    <w:rsid w:val="00F10E39"/>
    <w:rsid w:val="00F114AF"/>
    <w:rsid w:val="00F22CA1"/>
    <w:rsid w:val="00F234BD"/>
    <w:rsid w:val="00F253E2"/>
    <w:rsid w:val="00F30055"/>
    <w:rsid w:val="00F33891"/>
    <w:rsid w:val="00F4055E"/>
    <w:rsid w:val="00F41440"/>
    <w:rsid w:val="00F5138C"/>
    <w:rsid w:val="00F57175"/>
    <w:rsid w:val="00F666F8"/>
    <w:rsid w:val="00F7098E"/>
    <w:rsid w:val="00F71DAF"/>
    <w:rsid w:val="00F73726"/>
    <w:rsid w:val="00F7454F"/>
    <w:rsid w:val="00F77E0B"/>
    <w:rsid w:val="00F82390"/>
    <w:rsid w:val="00F830BF"/>
    <w:rsid w:val="00F85C2B"/>
    <w:rsid w:val="00F85FDC"/>
    <w:rsid w:val="00F93A66"/>
    <w:rsid w:val="00FB3E43"/>
    <w:rsid w:val="00FB73CA"/>
    <w:rsid w:val="00FC0D1A"/>
    <w:rsid w:val="00FC6C2D"/>
    <w:rsid w:val="00FC7E73"/>
    <w:rsid w:val="00FD514B"/>
    <w:rsid w:val="00FE068D"/>
    <w:rsid w:val="00FE20D1"/>
    <w:rsid w:val="00FF6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A09B4C-38FF-4A58-83F4-D71142617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8</Words>
  <Characters>1929</Characters>
  <Application>Microsoft Office Word</Application>
  <DocSecurity>0</DocSecurity>
  <Lines>16</Lines>
  <Paragraphs>4</Paragraphs>
  <ScaleCrop>false</ScaleCrop>
  <Company/>
  <LinksUpToDate>false</LinksUpToDate>
  <CharactersWithSpaces>2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Madhavan</dc:creator>
  <cp:keywords/>
  <dc:description/>
  <cp:lastModifiedBy>Arun Madhavan</cp:lastModifiedBy>
  <cp:revision>2</cp:revision>
  <dcterms:created xsi:type="dcterms:W3CDTF">2023-05-23T09:04:00Z</dcterms:created>
  <dcterms:modified xsi:type="dcterms:W3CDTF">2023-05-23T09:04:00Z</dcterms:modified>
</cp:coreProperties>
</file>